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BF3931" w14:textId="77777777" w:rsidR="00343A98" w:rsidRPr="00DE2994" w:rsidRDefault="00343A98" w:rsidP="00343A98">
      <w:pPr>
        <w:pStyle w:val="Beschriftung"/>
        <w:keepNext/>
        <w:spacing w:line="480" w:lineRule="auto"/>
        <w:ind w:left="360" w:firstLine="0"/>
        <w:jc w:val="both"/>
        <w:rPr>
          <w:rFonts w:ascii="Arial" w:hAnsi="Arial" w:cs="Arial"/>
          <w:b w:val="0"/>
          <w:sz w:val="24"/>
          <w:szCs w:val="24"/>
          <w:lang w:val="en-US"/>
        </w:rPr>
      </w:pPr>
      <w:r w:rsidRPr="00223805">
        <w:rPr>
          <w:rFonts w:ascii="Arial" w:hAnsi="Arial" w:cs="Arial"/>
          <w:i/>
          <w:sz w:val="24"/>
          <w:szCs w:val="24"/>
          <w:lang w:val="en-US"/>
        </w:rPr>
        <w:t xml:space="preserve">Supplementary Table </w:t>
      </w:r>
      <w:r w:rsidRPr="00223805">
        <w:rPr>
          <w:rFonts w:ascii="Arial" w:hAnsi="Arial" w:cs="Arial"/>
          <w:i/>
          <w:sz w:val="24"/>
          <w:szCs w:val="24"/>
        </w:rPr>
        <w:fldChar w:fldCharType="begin"/>
      </w:r>
      <w:r w:rsidRPr="00223805">
        <w:rPr>
          <w:rFonts w:ascii="Arial" w:hAnsi="Arial" w:cs="Arial"/>
          <w:i/>
          <w:sz w:val="24"/>
          <w:szCs w:val="24"/>
          <w:lang w:val="en-US"/>
        </w:rPr>
        <w:instrText xml:space="preserve"> SEQ Table \* ROMAN </w:instrText>
      </w:r>
      <w:r w:rsidRPr="00223805">
        <w:rPr>
          <w:rFonts w:ascii="Arial" w:hAnsi="Arial" w:cs="Arial"/>
          <w:i/>
          <w:sz w:val="24"/>
          <w:szCs w:val="24"/>
        </w:rPr>
        <w:fldChar w:fldCharType="separate"/>
      </w:r>
      <w:r w:rsidRPr="00223805">
        <w:rPr>
          <w:rFonts w:ascii="Arial" w:hAnsi="Arial" w:cs="Arial"/>
          <w:i/>
          <w:noProof/>
          <w:sz w:val="24"/>
          <w:szCs w:val="24"/>
          <w:lang w:val="en-US"/>
        </w:rPr>
        <w:t>I</w:t>
      </w:r>
      <w:r w:rsidRPr="00223805">
        <w:rPr>
          <w:rFonts w:ascii="Arial" w:hAnsi="Arial" w:cs="Arial"/>
          <w:i/>
          <w:sz w:val="24"/>
          <w:szCs w:val="24"/>
        </w:rPr>
        <w:fldChar w:fldCharType="end"/>
      </w:r>
      <w:r w:rsidR="00223805" w:rsidRPr="00223805">
        <w:rPr>
          <w:rFonts w:ascii="Arial" w:hAnsi="Arial" w:cs="Arial"/>
          <w:i/>
          <w:sz w:val="24"/>
          <w:szCs w:val="24"/>
          <w:lang w:val="en-US"/>
        </w:rPr>
        <w:t>V</w:t>
      </w:r>
      <w:r w:rsidRPr="00223805">
        <w:rPr>
          <w:rFonts w:ascii="Arial" w:hAnsi="Arial" w:cs="Arial"/>
          <w:i/>
          <w:sz w:val="24"/>
          <w:szCs w:val="24"/>
          <w:lang w:val="en-US"/>
        </w:rPr>
        <w:t>:</w:t>
      </w:r>
      <w:r w:rsidRPr="00DE2994">
        <w:rPr>
          <w:rFonts w:ascii="Arial" w:hAnsi="Arial" w:cs="Arial"/>
          <w:b w:val="0"/>
          <w:sz w:val="24"/>
          <w:szCs w:val="24"/>
          <w:lang w:val="en-US"/>
        </w:rPr>
        <w:t xml:space="preserve"> </w:t>
      </w:r>
      <w:r w:rsidR="00223805" w:rsidRPr="00DE2994">
        <w:rPr>
          <w:rFonts w:ascii="Arial" w:hAnsi="Arial" w:cs="Arial"/>
          <w:b w:val="0"/>
          <w:sz w:val="24"/>
          <w:szCs w:val="24"/>
          <w:lang w:val="en-GB"/>
        </w:rPr>
        <w:t>Clinical characteristics</w:t>
      </w:r>
      <w:r w:rsidR="00223805">
        <w:rPr>
          <w:rFonts w:ascii="Arial" w:hAnsi="Arial" w:cs="Arial"/>
          <w:b w:val="0"/>
          <w:sz w:val="24"/>
          <w:szCs w:val="24"/>
          <w:lang w:val="en-GB"/>
        </w:rPr>
        <w:t xml:space="preserve"> of RA patients at follow-up visits</w:t>
      </w:r>
      <w:r w:rsidRPr="007821C8">
        <w:rPr>
          <w:rFonts w:ascii="Arial" w:hAnsi="Arial" w:cs="Arial"/>
          <w:b w:val="0"/>
          <w:sz w:val="24"/>
          <w:szCs w:val="24"/>
          <w:lang w:val="en-US"/>
        </w:rPr>
        <w:t>:</w:t>
      </w:r>
    </w:p>
    <w:tbl>
      <w:tblPr>
        <w:tblStyle w:val="FarbigeSchattierung-Akzent1"/>
        <w:tblW w:w="524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5"/>
        <w:gridCol w:w="1418"/>
        <w:gridCol w:w="1424"/>
        <w:gridCol w:w="1424"/>
        <w:gridCol w:w="1424"/>
        <w:gridCol w:w="1396"/>
      </w:tblGrid>
      <w:tr w:rsidR="000860DF" w:rsidRPr="000860DF" w14:paraId="5081F602" w14:textId="77777777" w:rsidTr="000860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01DBA1" w14:textId="77777777" w:rsidR="00343A98" w:rsidRPr="000860DF" w:rsidRDefault="00343A98" w:rsidP="00CF0D64">
            <w:pPr>
              <w:spacing w:line="360" w:lineRule="auto"/>
              <w:ind w:firstLine="0"/>
              <w:rPr>
                <w:rFonts w:ascii="Arial" w:hAnsi="Arial" w:cs="Arial"/>
                <w:b w:val="0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b w:val="0"/>
                <w:color w:val="auto"/>
                <w:sz w:val="24"/>
                <w:szCs w:val="24"/>
                <w:lang w:val="en-US"/>
              </w:rPr>
              <w:t>months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536642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86E9B8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6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C0E613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2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474384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8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F5E5EA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4</w:t>
            </w:r>
          </w:p>
        </w:tc>
      </w:tr>
      <w:tr w:rsidR="000860DF" w:rsidRPr="000860DF" w14:paraId="36C84F0A" w14:textId="77777777" w:rsidTr="0008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4C786D1" w14:textId="77777777" w:rsidR="00343A98" w:rsidRPr="000860DF" w:rsidRDefault="00343A98" w:rsidP="00CF0D64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8BBC79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07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CA1871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87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188083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86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071D26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77</w:t>
            </w:r>
          </w:p>
        </w:tc>
        <w:tc>
          <w:tcPr>
            <w:tcW w:w="7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F6026F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63</w:t>
            </w:r>
          </w:p>
        </w:tc>
      </w:tr>
      <w:tr w:rsidR="000860DF" w:rsidRPr="000860DF" w14:paraId="57458832" w14:textId="77777777" w:rsidTr="00086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3D8D0FFE" w14:textId="77777777" w:rsidR="00343A98" w:rsidRPr="000860DF" w:rsidRDefault="00343A98" w:rsidP="00CF0D64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Age years]</w:t>
            </w:r>
            <w:r w:rsidRPr="000860DF">
              <w:rPr>
                <w:rFonts w:ascii="Arial" w:hAnsi="Arial" w:cs="Arial"/>
                <w:color w:val="auto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67AB698C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62.6 (±11.5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35FD1DBD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61.4 (±11.2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4A6ABB7E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62.2 </w:t>
            </w:r>
          </w:p>
          <w:p w14:paraId="7BA7B6D3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(±9.7)</w:t>
            </w:r>
          </w:p>
        </w:tc>
        <w:tc>
          <w:tcPr>
            <w:tcW w:w="730" w:type="pct"/>
            <w:shd w:val="clear" w:color="auto" w:fill="auto"/>
          </w:tcPr>
          <w:p w14:paraId="6C1DA5A0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62.1 </w:t>
            </w:r>
          </w:p>
          <w:p w14:paraId="4867D765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(±9.7)</w:t>
            </w:r>
          </w:p>
        </w:tc>
        <w:tc>
          <w:tcPr>
            <w:tcW w:w="716" w:type="pct"/>
            <w:shd w:val="clear" w:color="auto" w:fill="auto"/>
          </w:tcPr>
          <w:p w14:paraId="52BF29AA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62 </w:t>
            </w:r>
          </w:p>
          <w:p w14:paraId="0AAE2EC9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(±9)</w:t>
            </w:r>
          </w:p>
        </w:tc>
      </w:tr>
      <w:tr w:rsidR="000860DF" w:rsidRPr="000860DF" w14:paraId="620A9CDF" w14:textId="77777777" w:rsidTr="0008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2186C254" w14:textId="77777777" w:rsidR="00343A98" w:rsidRPr="000860DF" w:rsidRDefault="00343A98" w:rsidP="00CF0D64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Female, n (%)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49D9D407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81 (75.7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44A7DD45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65 (74.7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76E079E7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66 (76.7)</w:t>
            </w:r>
          </w:p>
        </w:tc>
        <w:tc>
          <w:tcPr>
            <w:tcW w:w="730" w:type="pct"/>
            <w:shd w:val="clear" w:color="auto" w:fill="auto"/>
          </w:tcPr>
          <w:p w14:paraId="1CB18AF5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57 (74)</w:t>
            </w:r>
          </w:p>
        </w:tc>
        <w:tc>
          <w:tcPr>
            <w:tcW w:w="716" w:type="pct"/>
            <w:shd w:val="clear" w:color="auto" w:fill="auto"/>
          </w:tcPr>
          <w:p w14:paraId="622C8C2E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48 (76.2)</w:t>
            </w:r>
          </w:p>
        </w:tc>
      </w:tr>
      <w:tr w:rsidR="000860DF" w:rsidRPr="000860DF" w14:paraId="7973225E" w14:textId="77777777" w:rsidTr="00086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4C3100E3" w14:textId="77777777" w:rsidR="00343A98" w:rsidRPr="000860DF" w:rsidRDefault="00343A98" w:rsidP="00CF0D64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Disease duration [years]</w:t>
            </w:r>
            <w:r w:rsidRPr="000860DF">
              <w:rPr>
                <w:rFonts w:ascii="Arial" w:hAnsi="Arial" w:cs="Arial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0EFBD132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2.3 (0-46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6D951EA3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2.3 (0-46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0CC54B41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2.3 (0-46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07E4AFCB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2.4 (0-46)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6B38B48B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4 (0-46)</w:t>
            </w:r>
          </w:p>
        </w:tc>
      </w:tr>
      <w:tr w:rsidR="000860DF" w:rsidRPr="000860DF" w14:paraId="34188C5C" w14:textId="77777777" w:rsidTr="0008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50FA6350" w14:textId="77777777" w:rsidR="00343A98" w:rsidRPr="000860DF" w:rsidRDefault="00343A98" w:rsidP="00CF0D64">
            <w:pPr>
              <w:spacing w:line="360" w:lineRule="auto"/>
              <w:rPr>
                <w:rFonts w:ascii="Arial" w:hAnsi="Arial" w:cs="Arial"/>
                <w:color w:val="auto"/>
                <w:sz w:val="24"/>
                <w:szCs w:val="24"/>
                <w:u w:val="single"/>
                <w:lang w:val="en-US"/>
              </w:rPr>
            </w:pPr>
          </w:p>
          <w:p w14:paraId="30C0D4F2" w14:textId="77777777" w:rsidR="00343A98" w:rsidRPr="000860DF" w:rsidRDefault="00343A98" w:rsidP="00CF0D64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u w:val="single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u w:val="single"/>
                <w:lang w:val="en-US"/>
              </w:rPr>
              <w:t>Bone mineral density: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70B61C6E" w14:textId="77777777" w:rsidR="00343A98" w:rsidRPr="000860DF" w:rsidRDefault="00343A98" w:rsidP="00CF0D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</w:pPr>
          </w:p>
          <w:p w14:paraId="156DA3F8" w14:textId="73DD5234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shd w:val="clear" w:color="auto" w:fill="auto"/>
            <w:vAlign w:val="center"/>
          </w:tcPr>
          <w:p w14:paraId="2A382C40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</w:pPr>
          </w:p>
          <w:p w14:paraId="48064DD8" w14:textId="0CA7861C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shd w:val="clear" w:color="auto" w:fill="auto"/>
            <w:vAlign w:val="center"/>
          </w:tcPr>
          <w:p w14:paraId="34E532F5" w14:textId="77777777" w:rsidR="00343A98" w:rsidRPr="000860DF" w:rsidRDefault="00343A98" w:rsidP="00CF0D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</w:pPr>
          </w:p>
          <w:p w14:paraId="57E0B286" w14:textId="11D0A555" w:rsidR="00343A98" w:rsidRPr="000860DF" w:rsidRDefault="00343A98" w:rsidP="00CF0D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shd w:val="clear" w:color="auto" w:fill="auto"/>
            <w:vAlign w:val="center"/>
          </w:tcPr>
          <w:p w14:paraId="622DB07E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</w:pPr>
          </w:p>
          <w:p w14:paraId="0DD8CE9B" w14:textId="0C637A76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14:paraId="517ADB50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</w:pPr>
          </w:p>
          <w:p w14:paraId="713C5F15" w14:textId="5F5DA668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</w:pPr>
          </w:p>
        </w:tc>
      </w:tr>
      <w:tr w:rsidR="000860DF" w:rsidRPr="000860DF" w14:paraId="137AF7B8" w14:textId="77777777" w:rsidTr="00086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6661243B" w14:textId="4E678B15" w:rsidR="007A62A2" w:rsidRPr="000860DF" w:rsidRDefault="007A62A2" w:rsidP="007A62A2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37B7E964" w14:textId="754F9000" w:rsidR="007A62A2" w:rsidRPr="000860DF" w:rsidRDefault="007A62A2" w:rsidP="007A62A2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05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258161C5" w14:textId="08543502" w:rsidR="007A62A2" w:rsidRPr="000860DF" w:rsidRDefault="007A62A2" w:rsidP="007A62A2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85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6F907E22" w14:textId="21823B83" w:rsidR="007A62A2" w:rsidRPr="000860DF" w:rsidRDefault="007A62A2" w:rsidP="007A62A2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84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1543C7B4" w14:textId="1C31C365" w:rsidR="007A62A2" w:rsidRPr="000860DF" w:rsidRDefault="007A62A2" w:rsidP="007A62A2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75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645106B3" w14:textId="3C21B303" w:rsidR="007A62A2" w:rsidRPr="000860DF" w:rsidRDefault="007A62A2" w:rsidP="007A62A2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61</w:t>
            </w:r>
          </w:p>
        </w:tc>
      </w:tr>
      <w:tr w:rsidR="000860DF" w:rsidRPr="000860DF" w14:paraId="535FD341" w14:textId="77777777" w:rsidTr="0008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2CCD7645" w14:textId="77777777" w:rsidR="00343A98" w:rsidRPr="000860DF" w:rsidRDefault="00343A98" w:rsidP="00CF0D64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proofErr w:type="gramStart"/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normal</w:t>
            </w:r>
            <w:proofErr w:type="gramEnd"/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613F0E87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8 (26.7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4B1D4C99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1 (24.7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3E107794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2 (26.2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18C8351F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9 (25.3)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53AA9D42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4 (23)</w:t>
            </w:r>
          </w:p>
        </w:tc>
      </w:tr>
      <w:tr w:rsidR="000860DF" w:rsidRPr="000860DF" w14:paraId="5368BD31" w14:textId="77777777" w:rsidTr="00086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1E383C22" w14:textId="77777777" w:rsidR="00343A98" w:rsidRPr="000860DF" w:rsidRDefault="00343A98" w:rsidP="00CF0D64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proofErr w:type="gramStart"/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osteopenia</w:t>
            </w:r>
            <w:proofErr w:type="gramEnd"/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6E679DD2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55 (52.4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181E6758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47 (55.3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616F5DBA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49 (58.3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086BA2B5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46 (61.3)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244DB014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39 (63.9)</w:t>
            </w:r>
          </w:p>
        </w:tc>
      </w:tr>
      <w:tr w:rsidR="000860DF" w:rsidRPr="000860DF" w14:paraId="56A02988" w14:textId="77777777" w:rsidTr="0008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742ED70A" w14:textId="77777777" w:rsidR="00343A98" w:rsidRPr="000860DF" w:rsidRDefault="00343A98" w:rsidP="00CF0D64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proofErr w:type="gramStart"/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osteoporosis</w:t>
            </w:r>
            <w:proofErr w:type="gramEnd"/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43FC9D75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2 (21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4D317109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7 (20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7CCA56CF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3 (15.5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79713CA8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0 (13.3)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0830E3CF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8 (13.1)</w:t>
            </w:r>
          </w:p>
        </w:tc>
      </w:tr>
      <w:tr w:rsidR="000860DF" w:rsidRPr="000860DF" w14:paraId="49661CF4" w14:textId="77777777" w:rsidTr="00086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59661C1F" w14:textId="77777777" w:rsidR="00343A98" w:rsidRPr="000860DF" w:rsidRDefault="00343A98" w:rsidP="00CF0D64">
            <w:pPr>
              <w:spacing w:line="360" w:lineRule="auto"/>
              <w:rPr>
                <w:rFonts w:ascii="Arial" w:hAnsi="Arial" w:cs="Arial"/>
                <w:color w:val="auto"/>
                <w:sz w:val="24"/>
                <w:szCs w:val="24"/>
                <w:u w:val="single"/>
                <w:lang w:val="en-US"/>
              </w:rPr>
            </w:pPr>
          </w:p>
          <w:p w14:paraId="3D51C9AC" w14:textId="77777777" w:rsidR="00343A98" w:rsidRPr="000860DF" w:rsidRDefault="00343A98" w:rsidP="00CF0D64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u w:val="single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u w:val="single"/>
                <w:lang w:val="en-US"/>
              </w:rPr>
              <w:t>Disease activity scores: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05B2A15B" w14:textId="77777777" w:rsidR="00343A98" w:rsidRPr="000860DF" w:rsidRDefault="00343A98" w:rsidP="00CF0D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shd w:val="clear" w:color="auto" w:fill="auto"/>
            <w:vAlign w:val="center"/>
          </w:tcPr>
          <w:p w14:paraId="30E4D9AE" w14:textId="77777777" w:rsidR="00343A98" w:rsidRPr="000860DF" w:rsidRDefault="00343A98" w:rsidP="00CF0D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shd w:val="clear" w:color="auto" w:fill="auto"/>
            <w:vAlign w:val="center"/>
          </w:tcPr>
          <w:p w14:paraId="567FB5D6" w14:textId="77777777" w:rsidR="00343A98" w:rsidRPr="000860DF" w:rsidRDefault="00343A98" w:rsidP="00CF0D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shd w:val="clear" w:color="auto" w:fill="auto"/>
          </w:tcPr>
          <w:p w14:paraId="7C6FB379" w14:textId="77777777" w:rsidR="00343A98" w:rsidRPr="000860DF" w:rsidRDefault="00343A98" w:rsidP="00CF0D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16" w:type="pct"/>
            <w:shd w:val="clear" w:color="auto" w:fill="auto"/>
          </w:tcPr>
          <w:p w14:paraId="644515E7" w14:textId="77777777" w:rsidR="00343A98" w:rsidRPr="000860DF" w:rsidRDefault="00343A98" w:rsidP="00CF0D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</w:tr>
      <w:tr w:rsidR="000860DF" w:rsidRPr="000860DF" w14:paraId="3D244ED5" w14:textId="77777777" w:rsidTr="0008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6D7194E7" w14:textId="77777777" w:rsidR="00343A98" w:rsidRPr="000860DF" w:rsidRDefault="00343A98" w:rsidP="00CF0D64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SDAI</w:t>
            </w:r>
            <w:r w:rsidRPr="000860DF">
              <w:rPr>
                <w:rFonts w:ascii="Arial" w:hAnsi="Arial" w:cs="Arial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396A6112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12.1 </w:t>
            </w:r>
          </w:p>
          <w:p w14:paraId="411AD2D2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(0-50.7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3D168F9E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12.3 </w:t>
            </w:r>
          </w:p>
          <w:p w14:paraId="25906542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(0-47.4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2F896C0B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11.7 </w:t>
            </w:r>
          </w:p>
          <w:p w14:paraId="4602BE62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(0-47.4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724E8E04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10.8 </w:t>
            </w:r>
          </w:p>
          <w:p w14:paraId="4AAB162E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(0-47.4)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207EBDC0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0.8</w:t>
            </w:r>
          </w:p>
          <w:p w14:paraId="39423CD3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(0.1-47.4)</w:t>
            </w:r>
          </w:p>
        </w:tc>
      </w:tr>
      <w:tr w:rsidR="000860DF" w:rsidRPr="000860DF" w14:paraId="61C9F43E" w14:textId="77777777" w:rsidTr="00086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34F11599" w14:textId="77777777" w:rsidR="00343A98" w:rsidRPr="000860DF" w:rsidRDefault="00343A98" w:rsidP="00CF0D64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DAS28</w:t>
            </w:r>
            <w:r w:rsidRPr="000860DF">
              <w:rPr>
                <w:rFonts w:ascii="Arial" w:hAnsi="Arial" w:cs="Arial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1FD66EB8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3.3 </w:t>
            </w:r>
          </w:p>
          <w:p w14:paraId="00623E0C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(0.3-7.1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53F3047C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3.3 </w:t>
            </w:r>
          </w:p>
          <w:p w14:paraId="2CFFF6BF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(1.1-6.6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72A9BC40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3.3 </w:t>
            </w:r>
          </w:p>
          <w:p w14:paraId="74A7CC4C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(1.1-6.6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645572EC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3.2</w:t>
            </w:r>
          </w:p>
          <w:p w14:paraId="3D26B68E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(1.1-6.6)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113631DE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3.2</w:t>
            </w:r>
          </w:p>
          <w:p w14:paraId="6723C1AD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(1.1-6.6)</w:t>
            </w:r>
          </w:p>
        </w:tc>
      </w:tr>
      <w:tr w:rsidR="000860DF" w:rsidRPr="000860DF" w14:paraId="4681D76F" w14:textId="77777777" w:rsidTr="0008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1BABEC08" w14:textId="77777777" w:rsidR="00343A98" w:rsidRPr="000860DF" w:rsidRDefault="00343A98" w:rsidP="00CF0D64">
            <w:pPr>
              <w:spacing w:line="360" w:lineRule="auto"/>
              <w:rPr>
                <w:rFonts w:ascii="Arial" w:hAnsi="Arial" w:cs="Arial"/>
                <w:color w:val="auto"/>
                <w:sz w:val="24"/>
                <w:szCs w:val="24"/>
                <w:u w:val="single"/>
                <w:lang w:val="en-US"/>
              </w:rPr>
            </w:pPr>
          </w:p>
          <w:p w14:paraId="2D8AABE6" w14:textId="77777777" w:rsidR="00343A98" w:rsidRPr="000860DF" w:rsidRDefault="00343A98" w:rsidP="00CF0D64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u w:val="single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u w:val="single"/>
                <w:lang w:val="en-US"/>
              </w:rPr>
              <w:t>Laboratory data: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3BF16AD9" w14:textId="77777777" w:rsidR="00343A98" w:rsidRPr="000860DF" w:rsidRDefault="00343A98" w:rsidP="00CF0D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shd w:val="clear" w:color="auto" w:fill="auto"/>
            <w:vAlign w:val="center"/>
          </w:tcPr>
          <w:p w14:paraId="379CEDEF" w14:textId="77777777" w:rsidR="00343A98" w:rsidRPr="000860DF" w:rsidRDefault="00343A98" w:rsidP="00CF0D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shd w:val="clear" w:color="auto" w:fill="auto"/>
            <w:vAlign w:val="center"/>
          </w:tcPr>
          <w:p w14:paraId="1A60C145" w14:textId="77777777" w:rsidR="00343A98" w:rsidRPr="000860DF" w:rsidRDefault="00343A98" w:rsidP="00CF0D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shd w:val="clear" w:color="auto" w:fill="auto"/>
          </w:tcPr>
          <w:p w14:paraId="0CE32692" w14:textId="77777777" w:rsidR="00343A98" w:rsidRPr="000860DF" w:rsidRDefault="00343A98" w:rsidP="00CF0D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16" w:type="pct"/>
            <w:shd w:val="clear" w:color="auto" w:fill="auto"/>
          </w:tcPr>
          <w:p w14:paraId="014B72DA" w14:textId="77777777" w:rsidR="00343A98" w:rsidRPr="000860DF" w:rsidRDefault="00343A98" w:rsidP="00CF0D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</w:tr>
      <w:tr w:rsidR="000860DF" w:rsidRPr="000860DF" w14:paraId="23A3AD5E" w14:textId="77777777" w:rsidTr="00086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7E3286AD" w14:textId="77777777" w:rsidR="00343A98" w:rsidRPr="000860DF" w:rsidRDefault="00343A98" w:rsidP="00CF0D64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ESR (mm/1</w:t>
            </w:r>
            <w:r w:rsidRPr="000860DF">
              <w:rPr>
                <w:rFonts w:ascii="Arial" w:hAnsi="Arial" w:cs="Arial"/>
                <w:color w:val="auto"/>
                <w:sz w:val="24"/>
                <w:szCs w:val="24"/>
                <w:vertAlign w:val="superscript"/>
                <w:lang w:val="en-US"/>
              </w:rPr>
              <w:t>st</w:t>
            </w: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h)</w:t>
            </w:r>
            <w:r w:rsidRPr="000860DF">
              <w:rPr>
                <w:rFonts w:ascii="Arial" w:hAnsi="Arial" w:cs="Arial"/>
                <w:color w:val="auto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73659FD8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5 (1-66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1CB20B32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5 (1-66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75643C07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5 (1-66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215FC198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4 (1-66)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7192B12B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4.5 (1-66)</w:t>
            </w:r>
          </w:p>
        </w:tc>
      </w:tr>
      <w:tr w:rsidR="000860DF" w:rsidRPr="000860DF" w14:paraId="27A70EF1" w14:textId="77777777" w:rsidTr="0008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593EB49B" w14:textId="77777777" w:rsidR="00343A98" w:rsidRPr="000860DF" w:rsidRDefault="00343A98" w:rsidP="00CF0D64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CRP [mg/l]</w:t>
            </w:r>
            <w:r w:rsidRPr="000860DF">
              <w:rPr>
                <w:rFonts w:ascii="Arial" w:hAnsi="Arial" w:cs="Arial"/>
                <w:color w:val="auto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55A386C2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3.5 (0-52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7D75A241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3 (0-52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24DE9964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4 (0-52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0AAF5BE3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4 (0-52)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0464BCAE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3 (0-52)</w:t>
            </w:r>
          </w:p>
        </w:tc>
      </w:tr>
      <w:tr w:rsidR="000860DF" w:rsidRPr="000860DF" w14:paraId="62ED2338" w14:textId="77777777" w:rsidTr="00086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4EF50213" w14:textId="77777777" w:rsidR="00343A98" w:rsidRPr="000860DF" w:rsidRDefault="00343A98" w:rsidP="00CF0D64">
            <w:pPr>
              <w:spacing w:before="120" w:after="120"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u w:val="single"/>
                <w:lang w:val="en-US"/>
              </w:rPr>
            </w:pPr>
          </w:p>
          <w:p w14:paraId="285D7A88" w14:textId="77777777" w:rsidR="00343A98" w:rsidRPr="000860DF" w:rsidRDefault="00343A98" w:rsidP="00CF0D64">
            <w:pPr>
              <w:spacing w:before="120" w:after="120"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u w:val="single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u w:val="single"/>
                <w:lang w:val="en-US"/>
              </w:rPr>
              <w:t>Current medication: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25326EE7" w14:textId="77777777" w:rsidR="00343A98" w:rsidRPr="000860DF" w:rsidRDefault="00343A98" w:rsidP="00CF0D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shd w:val="clear" w:color="auto" w:fill="auto"/>
            <w:vAlign w:val="center"/>
          </w:tcPr>
          <w:p w14:paraId="1AD54FF0" w14:textId="77777777" w:rsidR="00343A98" w:rsidRPr="000860DF" w:rsidRDefault="00343A98" w:rsidP="00CF0D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shd w:val="clear" w:color="auto" w:fill="auto"/>
            <w:vAlign w:val="center"/>
          </w:tcPr>
          <w:p w14:paraId="046870A0" w14:textId="77777777" w:rsidR="00343A98" w:rsidRPr="000860DF" w:rsidRDefault="00343A98" w:rsidP="00CF0D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shd w:val="clear" w:color="auto" w:fill="auto"/>
          </w:tcPr>
          <w:p w14:paraId="35B553B6" w14:textId="77777777" w:rsidR="00343A98" w:rsidRPr="000860DF" w:rsidRDefault="00343A98" w:rsidP="00CF0D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16" w:type="pct"/>
            <w:shd w:val="clear" w:color="auto" w:fill="auto"/>
          </w:tcPr>
          <w:p w14:paraId="08593FB1" w14:textId="77777777" w:rsidR="00343A98" w:rsidRPr="000860DF" w:rsidRDefault="00343A98" w:rsidP="00CF0D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</w:tr>
      <w:tr w:rsidR="000860DF" w:rsidRPr="000860DF" w14:paraId="23A1AA99" w14:textId="77777777" w:rsidTr="0008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3E6D04D8" w14:textId="77777777" w:rsidR="00343A98" w:rsidRPr="000860DF" w:rsidRDefault="00343A98" w:rsidP="00CF0D64">
            <w:pPr>
              <w:spacing w:before="120" w:after="120"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Corticosteroids, n (%)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775FA2B7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5 (23.4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2AF234ED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1 (24.1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28E5380C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8 (20.9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7CA3F6ED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5 (19.5)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3944E8BF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1 (17.5)</w:t>
            </w:r>
          </w:p>
        </w:tc>
      </w:tr>
      <w:tr w:rsidR="000860DF" w:rsidRPr="000860DF" w14:paraId="0036F8B0" w14:textId="77777777" w:rsidTr="00086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0C1A86CD" w14:textId="77777777" w:rsidR="00343A98" w:rsidRPr="000860DF" w:rsidRDefault="00343A98" w:rsidP="00CF0D64">
            <w:pPr>
              <w:spacing w:before="120" w:after="120"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Biologicals, n (%)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70B22A6E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shd w:val="clear" w:color="auto" w:fill="auto"/>
            <w:vAlign w:val="center"/>
          </w:tcPr>
          <w:p w14:paraId="7E12B47E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shd w:val="clear" w:color="auto" w:fill="auto"/>
            <w:vAlign w:val="center"/>
          </w:tcPr>
          <w:p w14:paraId="2EA353C4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shd w:val="clear" w:color="auto" w:fill="auto"/>
          </w:tcPr>
          <w:p w14:paraId="4AD141C5" w14:textId="77777777" w:rsidR="00343A98" w:rsidRPr="000860DF" w:rsidRDefault="00343A98" w:rsidP="00CF0D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16" w:type="pct"/>
            <w:shd w:val="clear" w:color="auto" w:fill="auto"/>
          </w:tcPr>
          <w:p w14:paraId="58D50BEA" w14:textId="77777777" w:rsidR="00343A98" w:rsidRPr="000860DF" w:rsidRDefault="00343A98" w:rsidP="00CF0D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</w:tr>
      <w:tr w:rsidR="000860DF" w:rsidRPr="000860DF" w14:paraId="04DC98D5" w14:textId="77777777" w:rsidTr="0008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57EF21E5" w14:textId="77777777" w:rsidR="00343A98" w:rsidRPr="000860DF" w:rsidRDefault="00343A98" w:rsidP="00CF0D64">
            <w:pPr>
              <w:spacing w:before="120" w:after="120" w:line="360" w:lineRule="auto"/>
              <w:rPr>
                <w:rFonts w:ascii="Arial" w:hAnsi="Arial" w:cs="Arial"/>
                <w:b/>
                <w:i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  <w:t>anti-TNF</w:t>
            </w:r>
            <w:r w:rsidRPr="000860DF">
              <w:rPr>
                <w:rFonts w:ascii="Calibri" w:hAnsi="Calibri" w:cs="Arial"/>
                <w:i/>
                <w:color w:val="auto"/>
                <w:sz w:val="24"/>
                <w:szCs w:val="24"/>
                <w:lang w:val="en-US"/>
              </w:rPr>
              <w:t>α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0BF4439C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7 (25.2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34D26B60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3 (26.4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076E0218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4 (27.9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2252F962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2 (28.6)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6435F3F3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7 (27)</w:t>
            </w:r>
          </w:p>
        </w:tc>
      </w:tr>
      <w:tr w:rsidR="000860DF" w:rsidRPr="000860DF" w14:paraId="542A75CB" w14:textId="77777777" w:rsidTr="00086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1DDFD7E8" w14:textId="77777777" w:rsidR="00343A98" w:rsidRPr="000860DF" w:rsidRDefault="00343A98" w:rsidP="00CF0D64">
            <w:pPr>
              <w:spacing w:before="120" w:after="120" w:line="360" w:lineRule="auto"/>
              <w:rPr>
                <w:rFonts w:ascii="Arial" w:hAnsi="Arial" w:cs="Arial"/>
                <w:b/>
                <w:i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  <w:lastRenderedPageBreak/>
              <w:t>Tocilizumab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2F6A9F6C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6 (5.6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2872B84B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5 (5.7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5414E8B7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6 (7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41309BA8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5 (6.5)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00D05A72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4 (6.3)</w:t>
            </w:r>
          </w:p>
        </w:tc>
      </w:tr>
      <w:tr w:rsidR="000860DF" w:rsidRPr="000860DF" w14:paraId="358E5AC3" w14:textId="77777777" w:rsidTr="0008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7BF5D74B" w14:textId="77777777" w:rsidR="00343A98" w:rsidRPr="000860DF" w:rsidRDefault="00343A98" w:rsidP="00CF0D64">
            <w:pPr>
              <w:spacing w:before="120" w:after="120" w:line="360" w:lineRule="auto"/>
              <w:rPr>
                <w:rFonts w:ascii="Arial" w:hAnsi="Arial" w:cs="Arial"/>
                <w:b/>
                <w:i/>
                <w:color w:val="auto"/>
                <w:sz w:val="24"/>
                <w:szCs w:val="24"/>
                <w:lang w:val="en-US"/>
              </w:rPr>
            </w:pPr>
            <w:proofErr w:type="spellStart"/>
            <w:r w:rsidRPr="000860DF"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  <w:t>Abatacept</w:t>
            </w:r>
            <w:proofErr w:type="spellEnd"/>
          </w:p>
        </w:tc>
        <w:tc>
          <w:tcPr>
            <w:tcW w:w="727" w:type="pct"/>
            <w:shd w:val="clear" w:color="auto" w:fill="auto"/>
            <w:vAlign w:val="center"/>
          </w:tcPr>
          <w:p w14:paraId="215148CA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3 (12.1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466240A1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1 (12.6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425632C2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1 (12.8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7FE6273F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9 (11.7)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3B7C95DF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0 (15.9)</w:t>
            </w:r>
          </w:p>
        </w:tc>
      </w:tr>
      <w:tr w:rsidR="000860DF" w:rsidRPr="000860DF" w14:paraId="606DD21A" w14:textId="77777777" w:rsidTr="00086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313CC102" w14:textId="77777777" w:rsidR="00343A98" w:rsidRPr="000860DF" w:rsidRDefault="00343A98" w:rsidP="00CF0D64">
            <w:pPr>
              <w:spacing w:before="120" w:after="120" w:line="360" w:lineRule="auto"/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  <w:t>Rituximab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02C53F39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3 (2.8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64172AD9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 (2.3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67D3A910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 (2.3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3E09C0AD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 (1.3)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17317BFA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 (1.6)</w:t>
            </w:r>
          </w:p>
        </w:tc>
      </w:tr>
      <w:tr w:rsidR="000860DF" w:rsidRPr="000860DF" w14:paraId="5BC45343" w14:textId="77777777" w:rsidTr="0008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702216B2" w14:textId="77777777" w:rsidR="00343A98" w:rsidRPr="000860DF" w:rsidRDefault="00343A98" w:rsidP="00CF0D64">
            <w:pPr>
              <w:spacing w:before="120" w:after="120"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DMARDs, n (%)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66CD900A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shd w:val="clear" w:color="auto" w:fill="auto"/>
            <w:vAlign w:val="center"/>
          </w:tcPr>
          <w:p w14:paraId="771BC6B1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shd w:val="clear" w:color="auto" w:fill="auto"/>
            <w:vAlign w:val="center"/>
          </w:tcPr>
          <w:p w14:paraId="7FA26630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shd w:val="clear" w:color="auto" w:fill="auto"/>
          </w:tcPr>
          <w:p w14:paraId="1437433D" w14:textId="77777777" w:rsidR="00343A98" w:rsidRPr="000860DF" w:rsidRDefault="00343A98" w:rsidP="00CF0D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16" w:type="pct"/>
            <w:shd w:val="clear" w:color="auto" w:fill="auto"/>
          </w:tcPr>
          <w:p w14:paraId="271B421E" w14:textId="77777777" w:rsidR="00343A98" w:rsidRPr="000860DF" w:rsidRDefault="00343A98" w:rsidP="00CF0D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</w:tr>
      <w:tr w:rsidR="000860DF" w:rsidRPr="000860DF" w14:paraId="27810460" w14:textId="77777777" w:rsidTr="00086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15BB0D6E" w14:textId="65B20532" w:rsidR="00343A98" w:rsidRPr="000860DF" w:rsidRDefault="00AF5028" w:rsidP="00CF0D64">
            <w:pPr>
              <w:spacing w:before="120" w:after="120" w:line="360" w:lineRule="auto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  <w:t>Methotre</w:t>
            </w:r>
            <w:r w:rsidR="00343A98" w:rsidRPr="000860DF"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  <w:t>xate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43FEF181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59 (55.1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2683B2B6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47 (54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256BC995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47 (54.7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33212E53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43 (55.8)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1AFAEDC9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34 (54)</w:t>
            </w:r>
          </w:p>
        </w:tc>
      </w:tr>
      <w:tr w:rsidR="000860DF" w:rsidRPr="000860DF" w14:paraId="4F09B209" w14:textId="77777777" w:rsidTr="0008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1B918DE0" w14:textId="77777777" w:rsidR="00343A98" w:rsidRPr="000860DF" w:rsidRDefault="00343A98" w:rsidP="00CF0D64">
            <w:pPr>
              <w:spacing w:before="120" w:after="120" w:line="360" w:lineRule="auto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proofErr w:type="spellStart"/>
            <w:r w:rsidRPr="000860DF"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  <w:t>Leflunomide</w:t>
            </w:r>
            <w:bookmarkStart w:id="0" w:name="_GoBack"/>
            <w:bookmarkEnd w:id="0"/>
            <w:proofErr w:type="spellEnd"/>
          </w:p>
        </w:tc>
        <w:tc>
          <w:tcPr>
            <w:tcW w:w="727" w:type="pct"/>
            <w:shd w:val="clear" w:color="auto" w:fill="auto"/>
            <w:vAlign w:val="center"/>
          </w:tcPr>
          <w:p w14:paraId="39FC8A4A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6 (15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28521067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3 (14.9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6F4BF8E3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4 (16.3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50980284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4 (18.2)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72A56B13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1 (17.5)</w:t>
            </w:r>
          </w:p>
        </w:tc>
      </w:tr>
      <w:tr w:rsidR="000860DF" w:rsidRPr="000860DF" w14:paraId="6C406628" w14:textId="77777777" w:rsidTr="00086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41FFE01B" w14:textId="77777777" w:rsidR="00343A98" w:rsidRPr="000860DF" w:rsidRDefault="00343A98" w:rsidP="00CF0D64">
            <w:pPr>
              <w:spacing w:before="120" w:after="120" w:line="360" w:lineRule="auto"/>
              <w:rPr>
                <w:rFonts w:ascii="Arial" w:hAnsi="Arial" w:cs="Arial"/>
                <w:b/>
                <w:i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  <w:t>Sulfasalazine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104547AD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6 (5.5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4CDB5F7C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5 (5.7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16EAF543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4 (4.7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4ECFBD51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 (2.6)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129EAC30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 (3.2)</w:t>
            </w:r>
          </w:p>
        </w:tc>
      </w:tr>
      <w:tr w:rsidR="000860DF" w:rsidRPr="000860DF" w14:paraId="71974A5E" w14:textId="77777777" w:rsidTr="0008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7D9BF9A0" w14:textId="77777777" w:rsidR="00343A98" w:rsidRPr="000860DF" w:rsidRDefault="00343A98" w:rsidP="00CF0D64">
            <w:pPr>
              <w:spacing w:before="120" w:after="120" w:line="360" w:lineRule="auto"/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63C45AF2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5 (4.7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7EE1DE6F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4 (4.6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3A1F5770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3 (3.5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5F6A3B21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 (2.6)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096B39DB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3 (4.8)</w:t>
            </w:r>
          </w:p>
        </w:tc>
      </w:tr>
      <w:tr w:rsidR="000860DF" w:rsidRPr="000860DF" w14:paraId="3719F875" w14:textId="77777777" w:rsidTr="00086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540CE0BF" w14:textId="77777777" w:rsidR="00343A98" w:rsidRPr="000860DF" w:rsidRDefault="00343A98" w:rsidP="00CF0D64">
            <w:pPr>
              <w:spacing w:before="120" w:after="120"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NSAIDs, n (%)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0D16EF1C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shd w:val="clear" w:color="auto" w:fill="auto"/>
            <w:vAlign w:val="center"/>
          </w:tcPr>
          <w:p w14:paraId="43DFB1FB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shd w:val="clear" w:color="auto" w:fill="auto"/>
            <w:vAlign w:val="center"/>
          </w:tcPr>
          <w:p w14:paraId="77BBB57C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shd w:val="clear" w:color="auto" w:fill="auto"/>
          </w:tcPr>
          <w:p w14:paraId="772E44F0" w14:textId="77777777" w:rsidR="00343A98" w:rsidRPr="000860DF" w:rsidRDefault="00343A98" w:rsidP="00CF0D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716" w:type="pct"/>
            <w:shd w:val="clear" w:color="auto" w:fill="auto"/>
          </w:tcPr>
          <w:p w14:paraId="4517A4CC" w14:textId="77777777" w:rsidR="00343A98" w:rsidRPr="000860DF" w:rsidRDefault="00343A98" w:rsidP="00CF0D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</w:tr>
      <w:tr w:rsidR="000860DF" w:rsidRPr="000860DF" w14:paraId="015BC49B" w14:textId="77777777" w:rsidTr="0008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7A5D6BE1" w14:textId="77777777" w:rsidR="00343A98" w:rsidRPr="000860DF" w:rsidRDefault="00343A98" w:rsidP="00CF0D64">
            <w:pPr>
              <w:spacing w:before="120" w:after="120" w:line="360" w:lineRule="auto"/>
              <w:rPr>
                <w:rFonts w:ascii="Arial" w:hAnsi="Arial" w:cs="Arial"/>
                <w:b/>
                <w:i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  <w:t>Regularly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6D008C99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3 (12.1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491EBF25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2 (13.8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3B97C822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0 (11.6)</w:t>
            </w:r>
          </w:p>
        </w:tc>
        <w:tc>
          <w:tcPr>
            <w:tcW w:w="730" w:type="pct"/>
            <w:shd w:val="clear" w:color="auto" w:fill="auto"/>
            <w:vAlign w:val="center"/>
          </w:tcPr>
          <w:p w14:paraId="48E58416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9 (11.7)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280921A0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9 (14.3)</w:t>
            </w:r>
          </w:p>
        </w:tc>
      </w:tr>
      <w:tr w:rsidR="000860DF" w:rsidRPr="000860DF" w14:paraId="6B7ACDCF" w14:textId="77777777" w:rsidTr="00086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921ABE" w14:textId="77777777" w:rsidR="00343A98" w:rsidRPr="000860DF" w:rsidRDefault="00343A98" w:rsidP="00CF0D64">
            <w:pPr>
              <w:spacing w:before="120" w:after="120" w:line="360" w:lineRule="auto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  <w:t>on demand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18B9D9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74 (69.2)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9EA26F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56 (64.4)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CA45AE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60 (69.8)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DFF763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56 (72.7)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2235E7" w14:textId="77777777" w:rsidR="00343A98" w:rsidRPr="000860DF" w:rsidRDefault="00343A98" w:rsidP="00CF0D64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860DF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44 (69.8)</w:t>
            </w:r>
          </w:p>
        </w:tc>
      </w:tr>
    </w:tbl>
    <w:p w14:paraId="613677CE" w14:textId="77777777" w:rsidR="00343A98" w:rsidRPr="00DE2994" w:rsidRDefault="00343A98" w:rsidP="00343A98">
      <w:pPr>
        <w:spacing w:line="480" w:lineRule="auto"/>
        <w:jc w:val="both"/>
        <w:rPr>
          <w:rFonts w:ascii="Arial" w:hAnsi="Arial" w:cs="Arial"/>
          <w:lang w:val="en-US"/>
        </w:rPr>
      </w:pPr>
      <w:r w:rsidRPr="00DE2994">
        <w:rPr>
          <w:rFonts w:ascii="Arial" w:hAnsi="Arial" w:cs="Arial"/>
          <w:vertAlign w:val="superscript"/>
          <w:lang w:val="en-US"/>
        </w:rPr>
        <w:t>†</w:t>
      </w:r>
      <w:r w:rsidRPr="00DE2994">
        <w:rPr>
          <w:rFonts w:ascii="Arial" w:hAnsi="Arial" w:cs="Arial"/>
          <w:lang w:val="en-US"/>
        </w:rPr>
        <w:t xml:space="preserve">mean (±standard deviation); </w:t>
      </w:r>
      <w:r w:rsidRPr="00DE2994">
        <w:rPr>
          <w:rFonts w:ascii="Arial" w:hAnsi="Arial" w:cs="Arial"/>
          <w:vertAlign w:val="superscript"/>
          <w:lang w:val="en-US"/>
        </w:rPr>
        <w:t>‡</w:t>
      </w:r>
      <w:r w:rsidRPr="00DE2994">
        <w:rPr>
          <w:rFonts w:ascii="Arial" w:hAnsi="Arial" w:cs="Arial"/>
          <w:lang w:val="en-US"/>
        </w:rPr>
        <w:t xml:space="preserve">median (range)    </w:t>
      </w:r>
    </w:p>
    <w:p w14:paraId="019F128D" w14:textId="0B0B2E4F" w:rsidR="00343A98" w:rsidRDefault="00343A98" w:rsidP="00343A98">
      <w:pPr>
        <w:spacing w:line="480" w:lineRule="auto"/>
        <w:jc w:val="both"/>
        <w:rPr>
          <w:rFonts w:ascii="Arial" w:hAnsi="Arial" w:cs="Arial"/>
          <w:lang w:val="en-GB"/>
        </w:rPr>
      </w:pPr>
      <w:r w:rsidRPr="00DE2994">
        <w:rPr>
          <w:rFonts w:ascii="Arial" w:hAnsi="Arial" w:cs="Arial"/>
          <w:lang w:val="en-US"/>
        </w:rPr>
        <w:t>CRP,</w:t>
      </w:r>
      <w:r w:rsidRPr="00DE2994">
        <w:rPr>
          <w:rFonts w:ascii="Arial" w:hAnsi="Arial" w:cs="Arial"/>
          <w:lang w:val="en-GB"/>
        </w:rPr>
        <w:t xml:space="preserve"> C-reactive protein [0-5 mg/l]</w:t>
      </w:r>
      <w:r w:rsidRPr="00DE2994">
        <w:rPr>
          <w:rFonts w:ascii="Arial" w:hAnsi="Arial" w:cs="Arial"/>
          <w:lang w:val="en-US"/>
        </w:rPr>
        <w:t>; DAS28,</w:t>
      </w:r>
      <w:r w:rsidRPr="00DE2994">
        <w:rPr>
          <w:rFonts w:ascii="Arial" w:hAnsi="Arial" w:cs="Arial"/>
          <w:lang w:val="en-GB"/>
        </w:rPr>
        <w:t xml:space="preserve"> Disease Activity Score 28</w:t>
      </w:r>
      <w:r w:rsidRPr="00DE2994">
        <w:rPr>
          <w:rFonts w:ascii="Arial" w:hAnsi="Arial" w:cs="Arial"/>
          <w:lang w:val="en-US"/>
        </w:rPr>
        <w:t xml:space="preserve">; DMARD, </w:t>
      </w:r>
      <w:r w:rsidRPr="00DE2994">
        <w:rPr>
          <w:rStyle w:val="st1"/>
          <w:rFonts w:ascii="Arial" w:hAnsi="Arial" w:cs="Arial"/>
          <w:lang w:val="en-US"/>
        </w:rPr>
        <w:t xml:space="preserve">disease-modifying anti-rheumatic drugs; </w:t>
      </w:r>
      <w:r w:rsidRPr="00DE2994">
        <w:rPr>
          <w:rFonts w:ascii="Arial" w:hAnsi="Arial" w:cs="Arial"/>
          <w:lang w:val="en-US"/>
        </w:rPr>
        <w:t>ESR,</w:t>
      </w:r>
      <w:r w:rsidRPr="00DE2994">
        <w:rPr>
          <w:rFonts w:ascii="Arial" w:hAnsi="Arial" w:cs="Arial"/>
          <w:lang w:val="en-GB"/>
        </w:rPr>
        <w:t xml:space="preserve"> erythrocyte sedimentation rate [0-30 mm/h]</w:t>
      </w:r>
      <w:r w:rsidRPr="00DE2994">
        <w:rPr>
          <w:rFonts w:ascii="Arial" w:hAnsi="Arial" w:cs="Arial"/>
          <w:lang w:val="en-US"/>
        </w:rPr>
        <w:t xml:space="preserve">; n, number; NSAID, </w:t>
      </w:r>
      <w:r w:rsidRPr="00DE2994">
        <w:rPr>
          <w:rStyle w:val="st1"/>
          <w:rFonts w:ascii="Arial" w:hAnsi="Arial" w:cs="Arial"/>
          <w:lang w:val="en-US"/>
        </w:rPr>
        <w:t>non-steroidal anti-inflammatory drugs</w:t>
      </w:r>
      <w:r w:rsidRPr="00DE2994">
        <w:rPr>
          <w:rFonts w:ascii="Arial" w:hAnsi="Arial" w:cs="Arial"/>
          <w:lang w:val="en-US"/>
        </w:rPr>
        <w:t xml:space="preserve">; RA, rheumatoid arthritis; </w:t>
      </w:r>
      <w:proofErr w:type="spellStart"/>
      <w:r w:rsidRPr="00DE2994">
        <w:rPr>
          <w:rFonts w:ascii="Arial" w:hAnsi="Arial" w:cs="Arial"/>
          <w:lang w:val="en-US"/>
        </w:rPr>
        <w:t>sDAI</w:t>
      </w:r>
      <w:proofErr w:type="spellEnd"/>
      <w:r w:rsidRPr="00DE2994">
        <w:rPr>
          <w:rFonts w:ascii="Arial" w:hAnsi="Arial" w:cs="Arial"/>
          <w:lang w:val="en-US"/>
        </w:rPr>
        <w:t>,</w:t>
      </w:r>
      <w:r w:rsidRPr="00DE2994">
        <w:rPr>
          <w:rFonts w:ascii="Arial" w:hAnsi="Arial" w:cs="Arial"/>
          <w:lang w:val="en-GB"/>
        </w:rPr>
        <w:t xml:space="preserve"> simplified disease activity index</w:t>
      </w:r>
    </w:p>
    <w:p w14:paraId="4E97503D" w14:textId="77777777" w:rsidR="00711EFE" w:rsidRPr="00343A98" w:rsidRDefault="00711EFE">
      <w:pPr>
        <w:rPr>
          <w:lang w:val="en-GB"/>
        </w:rPr>
      </w:pPr>
    </w:p>
    <w:sectPr w:rsidR="00711EFE" w:rsidRPr="00343A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DE11A1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ristian Dejaco">
    <w15:presenceInfo w15:providerId="None" w15:userId="Christian Dejac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A98"/>
    <w:rsid w:val="000214FE"/>
    <w:rsid w:val="000223A8"/>
    <w:rsid w:val="000768B3"/>
    <w:rsid w:val="000860DF"/>
    <w:rsid w:val="000B41B5"/>
    <w:rsid w:val="000C0062"/>
    <w:rsid w:val="000C1A87"/>
    <w:rsid w:val="000E49F2"/>
    <w:rsid w:val="000F587E"/>
    <w:rsid w:val="0010660F"/>
    <w:rsid w:val="0011427A"/>
    <w:rsid w:val="00114287"/>
    <w:rsid w:val="00115777"/>
    <w:rsid w:val="00123E32"/>
    <w:rsid w:val="00131A0C"/>
    <w:rsid w:val="001553DC"/>
    <w:rsid w:val="00195720"/>
    <w:rsid w:val="001D6B85"/>
    <w:rsid w:val="001E1D23"/>
    <w:rsid w:val="001E7BBD"/>
    <w:rsid w:val="00201357"/>
    <w:rsid w:val="00223805"/>
    <w:rsid w:val="00241867"/>
    <w:rsid w:val="00261E42"/>
    <w:rsid w:val="00270FC4"/>
    <w:rsid w:val="00297655"/>
    <w:rsid w:val="002A3D96"/>
    <w:rsid w:val="002A6F36"/>
    <w:rsid w:val="002D6EE2"/>
    <w:rsid w:val="002D749C"/>
    <w:rsid w:val="00302247"/>
    <w:rsid w:val="00310D60"/>
    <w:rsid w:val="00313D58"/>
    <w:rsid w:val="00324872"/>
    <w:rsid w:val="00337185"/>
    <w:rsid w:val="00343A98"/>
    <w:rsid w:val="003505D5"/>
    <w:rsid w:val="0037454F"/>
    <w:rsid w:val="0037591C"/>
    <w:rsid w:val="0038377C"/>
    <w:rsid w:val="003A79D8"/>
    <w:rsid w:val="003C3671"/>
    <w:rsid w:val="003C4DE9"/>
    <w:rsid w:val="003C68F4"/>
    <w:rsid w:val="00412512"/>
    <w:rsid w:val="00425EA4"/>
    <w:rsid w:val="004355A4"/>
    <w:rsid w:val="004404B5"/>
    <w:rsid w:val="0044341E"/>
    <w:rsid w:val="004465AD"/>
    <w:rsid w:val="00476FE6"/>
    <w:rsid w:val="00495E55"/>
    <w:rsid w:val="004A1BF6"/>
    <w:rsid w:val="004D52B2"/>
    <w:rsid w:val="004F04D1"/>
    <w:rsid w:val="005322D3"/>
    <w:rsid w:val="00556A83"/>
    <w:rsid w:val="00562BF0"/>
    <w:rsid w:val="00573C83"/>
    <w:rsid w:val="00591B46"/>
    <w:rsid w:val="005A1268"/>
    <w:rsid w:val="005B09E9"/>
    <w:rsid w:val="005B28E3"/>
    <w:rsid w:val="005C63C9"/>
    <w:rsid w:val="005D54F4"/>
    <w:rsid w:val="005D676A"/>
    <w:rsid w:val="005E5659"/>
    <w:rsid w:val="005E701B"/>
    <w:rsid w:val="00614D0E"/>
    <w:rsid w:val="0064670F"/>
    <w:rsid w:val="0065695E"/>
    <w:rsid w:val="00661948"/>
    <w:rsid w:val="00672FF6"/>
    <w:rsid w:val="00674A75"/>
    <w:rsid w:val="006B076E"/>
    <w:rsid w:val="006B7055"/>
    <w:rsid w:val="006C422D"/>
    <w:rsid w:val="006F3097"/>
    <w:rsid w:val="006F3A1A"/>
    <w:rsid w:val="00703997"/>
    <w:rsid w:val="0071143D"/>
    <w:rsid w:val="00711EFE"/>
    <w:rsid w:val="00713497"/>
    <w:rsid w:val="0072261E"/>
    <w:rsid w:val="00740461"/>
    <w:rsid w:val="00765EBA"/>
    <w:rsid w:val="00784E03"/>
    <w:rsid w:val="007A62A2"/>
    <w:rsid w:val="0082034A"/>
    <w:rsid w:val="00822322"/>
    <w:rsid w:val="00847BC7"/>
    <w:rsid w:val="008730F6"/>
    <w:rsid w:val="00877761"/>
    <w:rsid w:val="00883C96"/>
    <w:rsid w:val="008A5CBD"/>
    <w:rsid w:val="008A5D7E"/>
    <w:rsid w:val="008C27EB"/>
    <w:rsid w:val="008D2CF8"/>
    <w:rsid w:val="008E19E6"/>
    <w:rsid w:val="009008F6"/>
    <w:rsid w:val="00996041"/>
    <w:rsid w:val="009968CE"/>
    <w:rsid w:val="00997B18"/>
    <w:rsid w:val="009A320C"/>
    <w:rsid w:val="009A741D"/>
    <w:rsid w:val="009B39C0"/>
    <w:rsid w:val="009C2800"/>
    <w:rsid w:val="009C4B68"/>
    <w:rsid w:val="009F503D"/>
    <w:rsid w:val="00A355FC"/>
    <w:rsid w:val="00A74581"/>
    <w:rsid w:val="00A813E6"/>
    <w:rsid w:val="00A91C1F"/>
    <w:rsid w:val="00A942B7"/>
    <w:rsid w:val="00AA2142"/>
    <w:rsid w:val="00AC6548"/>
    <w:rsid w:val="00AE64A2"/>
    <w:rsid w:val="00AF5028"/>
    <w:rsid w:val="00AF7F1C"/>
    <w:rsid w:val="00AF7FA6"/>
    <w:rsid w:val="00B162D1"/>
    <w:rsid w:val="00B17A2E"/>
    <w:rsid w:val="00B47AED"/>
    <w:rsid w:val="00B90AE4"/>
    <w:rsid w:val="00B95156"/>
    <w:rsid w:val="00BA05CC"/>
    <w:rsid w:val="00BA3CB5"/>
    <w:rsid w:val="00BA6A5C"/>
    <w:rsid w:val="00BC5585"/>
    <w:rsid w:val="00BD4BC3"/>
    <w:rsid w:val="00BF0791"/>
    <w:rsid w:val="00C1125C"/>
    <w:rsid w:val="00C14E0A"/>
    <w:rsid w:val="00C26791"/>
    <w:rsid w:val="00C368B2"/>
    <w:rsid w:val="00C74173"/>
    <w:rsid w:val="00C76D7E"/>
    <w:rsid w:val="00C95910"/>
    <w:rsid w:val="00CA28B4"/>
    <w:rsid w:val="00CB0B48"/>
    <w:rsid w:val="00CD4260"/>
    <w:rsid w:val="00CF46A7"/>
    <w:rsid w:val="00CF74F7"/>
    <w:rsid w:val="00D43B67"/>
    <w:rsid w:val="00D6631F"/>
    <w:rsid w:val="00D679ED"/>
    <w:rsid w:val="00D74269"/>
    <w:rsid w:val="00DA749C"/>
    <w:rsid w:val="00DC0127"/>
    <w:rsid w:val="00DC1B54"/>
    <w:rsid w:val="00DC4DF6"/>
    <w:rsid w:val="00E01AEB"/>
    <w:rsid w:val="00E1605D"/>
    <w:rsid w:val="00E40FFB"/>
    <w:rsid w:val="00E51341"/>
    <w:rsid w:val="00E52903"/>
    <w:rsid w:val="00E64227"/>
    <w:rsid w:val="00E827E2"/>
    <w:rsid w:val="00EA025E"/>
    <w:rsid w:val="00EC0D9B"/>
    <w:rsid w:val="00EC6276"/>
    <w:rsid w:val="00EE1062"/>
    <w:rsid w:val="00EF5816"/>
    <w:rsid w:val="00EF6AC5"/>
    <w:rsid w:val="00F153E5"/>
    <w:rsid w:val="00F239A9"/>
    <w:rsid w:val="00F3711A"/>
    <w:rsid w:val="00F92EBD"/>
    <w:rsid w:val="00F93E28"/>
    <w:rsid w:val="00FF3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E29B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3A98"/>
    <w:rPr>
      <w:rFonts w:eastAsiaTheme="minorEastAsia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1">
    <w:name w:val="st1"/>
    <w:basedOn w:val="Absatz-Standardschriftart"/>
    <w:rsid w:val="00343A98"/>
  </w:style>
  <w:style w:type="paragraph" w:styleId="Beschriftung">
    <w:name w:val="caption"/>
    <w:basedOn w:val="Standard"/>
    <w:next w:val="Standard"/>
    <w:uiPriority w:val="99"/>
    <w:unhideWhenUsed/>
    <w:qFormat/>
    <w:rsid w:val="00343A98"/>
    <w:pPr>
      <w:spacing w:after="0" w:line="240" w:lineRule="auto"/>
      <w:ind w:firstLine="360"/>
    </w:pPr>
    <w:rPr>
      <w:b/>
      <w:bCs/>
      <w:sz w:val="18"/>
      <w:szCs w:val="18"/>
      <w:lang w:eastAsia="en-US"/>
    </w:rPr>
  </w:style>
  <w:style w:type="table" w:styleId="FarbigeSchattierung-Akzent1">
    <w:name w:val="Colorful Shading Accent 1"/>
    <w:basedOn w:val="NormaleTabelle"/>
    <w:uiPriority w:val="71"/>
    <w:rsid w:val="00343A98"/>
    <w:pPr>
      <w:spacing w:after="0" w:line="240" w:lineRule="auto"/>
      <w:ind w:firstLine="360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F153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153E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153E5"/>
    <w:rPr>
      <w:rFonts w:eastAsiaTheme="minorEastAsia"/>
      <w:sz w:val="20"/>
      <w:szCs w:val="20"/>
      <w:lang w:eastAsia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53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53E5"/>
    <w:rPr>
      <w:rFonts w:eastAsiaTheme="minorEastAsia"/>
      <w:b/>
      <w:bCs/>
      <w:sz w:val="20"/>
      <w:szCs w:val="20"/>
      <w:lang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53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53E5"/>
    <w:rPr>
      <w:rFonts w:ascii="Segoe UI" w:eastAsiaTheme="minorEastAsia" w:hAnsi="Segoe UI" w:cs="Segoe UI"/>
      <w:sz w:val="18"/>
      <w:szCs w:val="18"/>
      <w:lang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3A98"/>
    <w:rPr>
      <w:rFonts w:eastAsiaTheme="minorEastAsia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1">
    <w:name w:val="st1"/>
    <w:basedOn w:val="Absatz-Standardschriftart"/>
    <w:rsid w:val="00343A98"/>
  </w:style>
  <w:style w:type="paragraph" w:styleId="Beschriftung">
    <w:name w:val="caption"/>
    <w:basedOn w:val="Standard"/>
    <w:next w:val="Standard"/>
    <w:uiPriority w:val="99"/>
    <w:unhideWhenUsed/>
    <w:qFormat/>
    <w:rsid w:val="00343A98"/>
    <w:pPr>
      <w:spacing w:after="0" w:line="240" w:lineRule="auto"/>
      <w:ind w:firstLine="360"/>
    </w:pPr>
    <w:rPr>
      <w:b/>
      <w:bCs/>
      <w:sz w:val="18"/>
      <w:szCs w:val="18"/>
      <w:lang w:eastAsia="en-US"/>
    </w:rPr>
  </w:style>
  <w:style w:type="table" w:styleId="FarbigeSchattierung-Akzent1">
    <w:name w:val="Colorful Shading Accent 1"/>
    <w:basedOn w:val="NormaleTabelle"/>
    <w:uiPriority w:val="71"/>
    <w:rsid w:val="00343A98"/>
    <w:pPr>
      <w:spacing w:after="0" w:line="240" w:lineRule="auto"/>
      <w:ind w:firstLine="360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F153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153E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153E5"/>
    <w:rPr>
      <w:rFonts w:eastAsiaTheme="minorEastAsia"/>
      <w:sz w:val="20"/>
      <w:szCs w:val="20"/>
      <w:lang w:eastAsia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53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53E5"/>
    <w:rPr>
      <w:rFonts w:eastAsiaTheme="minorEastAsia"/>
      <w:b/>
      <w:bCs/>
      <w:sz w:val="20"/>
      <w:szCs w:val="20"/>
      <w:lang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53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53E5"/>
    <w:rPr>
      <w:rFonts w:ascii="Segoe UI" w:eastAsiaTheme="minorEastAsia" w:hAnsi="Segoe UI" w:cs="Segoe UI"/>
      <w:sz w:val="18"/>
      <w:szCs w:val="18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2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sslerj</dc:creator>
  <cp:lastModifiedBy>Stradner Martin Helmut, Ass.Prof.PD Dr.</cp:lastModifiedBy>
  <cp:revision>2</cp:revision>
  <dcterms:created xsi:type="dcterms:W3CDTF">2018-01-19T09:31:00Z</dcterms:created>
  <dcterms:modified xsi:type="dcterms:W3CDTF">2018-01-19T09:31:00Z</dcterms:modified>
</cp:coreProperties>
</file>